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80" w:type="dxa"/>
        <w:tblInd w:w="93" w:type="dxa"/>
        <w:tblLook w:val="04A0" w:firstRow="1" w:lastRow="0" w:firstColumn="1" w:lastColumn="0" w:noHBand="0" w:noVBand="1"/>
      </w:tblPr>
      <w:tblGrid>
        <w:gridCol w:w="1476"/>
        <w:gridCol w:w="1270"/>
        <w:gridCol w:w="1176"/>
        <w:gridCol w:w="1173"/>
        <w:gridCol w:w="2785"/>
      </w:tblGrid>
      <w:tr w:rsidR="00A615BE" w:rsidRPr="00A615BE" w:rsidTr="00A615BE">
        <w:trPr>
          <w:trHeight w:val="319"/>
        </w:trPr>
        <w:tc>
          <w:tcPr>
            <w:tcW w:w="7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 Genome-wide SNPs associated with egg number traits.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RANGE!A2"/>
            <w:r w:rsidRPr="00A61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ID</w:t>
            </w:r>
            <w:bookmarkEnd w:id="1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1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som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1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stio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A61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ule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arest gene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2886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4244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182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ELL2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4244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202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ELL2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427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226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RIG3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4481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392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E-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SPAN19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4508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999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ITLG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4801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43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ENND2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4861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69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MTC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4884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60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RC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499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63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46127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5349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58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L8A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808901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07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ZPLD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5418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828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IAA1524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5418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871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IAA1524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5419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6355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H2D1B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5558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823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E-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5565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35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E-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225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E+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36169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2672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E+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MEM255B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3209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E+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CDH17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3227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E+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34638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3228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E+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34638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X-759653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INDY4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AQP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993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5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HRHR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9967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HRHR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RANGE!A28"/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053674</w:t>
            </w:r>
            <w:bookmarkEnd w:id="2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765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AM171A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807794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454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RANK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1523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685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NKH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0032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E+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ZIN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0033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E+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ZIN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4108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71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TAA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4173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127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5360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215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5360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289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5360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556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5363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62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5408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009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OU3F2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FBXL4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5413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279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8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34564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5413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436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34564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5414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03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34564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5414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046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34564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4014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E+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COA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6244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3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S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6307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S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6455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3" w:name="RANGE!E47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44799</w:t>
            </w:r>
            <w:bookmarkEnd w:id="3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X-766523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4" w:name="RANGE!E48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EPH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HSF3</w:t>
            </w:r>
            <w:bookmarkEnd w:id="4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6589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0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5" w:name="RANGE!E49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EPH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GPR83L</w:t>
            </w:r>
            <w:bookmarkEnd w:id="5"/>
          </w:p>
        </w:tc>
      </w:tr>
      <w:tr w:rsidR="00A615BE" w:rsidRPr="00A615BE" w:rsidTr="00A615BE">
        <w:trPr>
          <w:trHeight w:val="6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662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PR83L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ENSGALG00000038728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808235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6761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7142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2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6" w:name="RANGE!E53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29764</w:t>
            </w:r>
            <w:bookmarkEnd w:id="6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7186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8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29764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675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466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7" w:name="RANGE!E55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DGRL3</w:t>
            </w:r>
            <w:bookmarkEnd w:id="7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7096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749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E-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IT</w:t>
            </w:r>
          </w:p>
        </w:tc>
      </w:tr>
      <w:tr w:rsidR="00A615BE" w:rsidRPr="00A615BE" w:rsidTr="00A615BE">
        <w:trPr>
          <w:trHeight w:val="6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713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34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41624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 GABRA2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 GABRA4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7150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309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XCR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776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34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UZP2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065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556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E-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33973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148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27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YR3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455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816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CDC88C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PPP4R3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2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07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8" w:name="RANGE!E63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YY1</w:t>
            </w:r>
            <w:bookmarkEnd w:id="8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3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226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LC25A29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YY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3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35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LC25A29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4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876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DR25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5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14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DR25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316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6E-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DR25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5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333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DR25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5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396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E-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EGA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X-768555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45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E-1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EGA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6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62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EGA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6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783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EGA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6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865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E-1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EGA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6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92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1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EGA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7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955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-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EGA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7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043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EGA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809492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086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EGA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7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116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E-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EGA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7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204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E-1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EGA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8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384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E-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EGA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8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393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E-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EGA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649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148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9005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75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9" w:name="RANGE!E84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CNMA1</w:t>
            </w:r>
            <w:bookmarkEnd w:id="9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9006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9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CNMA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914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183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E-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MEM72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9304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577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9430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65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9445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316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33285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9520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28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80860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4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MEFF2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0114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131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0146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16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10" w:name="RANGE!E93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LC15A2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IQCB1</w:t>
            </w:r>
            <w:bookmarkEnd w:id="10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X-770253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913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E-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MEM163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1084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75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GS1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RGS2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RGS13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1139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66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XPR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1061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77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HX8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TYW3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1509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9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NDC3B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6190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25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CF12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CGNL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6606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7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11" w:name="RANGE!E100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SNK2A2</w:t>
            </w:r>
            <w:bookmarkEnd w:id="11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6653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6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12" w:name="RANGE!E101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OLR2C</w:t>
            </w:r>
            <w:bookmarkEnd w:id="12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6438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8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13" w:name="RANGE!E102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YDIN</w:t>
            </w:r>
            <w:bookmarkEnd w:id="13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6440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84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YDIN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80948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5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14" w:name="RANGE!E104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AC14</w:t>
            </w:r>
            <w:bookmarkEnd w:id="14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7167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25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QSEC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724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8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RC2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685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57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E-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7035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574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15" w:name="RANGE!E108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TPR1</w:t>
            </w:r>
            <w:bookmarkEnd w:id="15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7035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649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16" w:name="RANGE!E109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TPR1</w:t>
            </w:r>
            <w:bookmarkEnd w:id="16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7035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69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TPR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703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72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TPR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7444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41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17" w:name="RANGE!E112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DAC1</w:t>
            </w:r>
            <w:bookmarkEnd w:id="17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7453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034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18" w:name="RANGE!E113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29896</w:t>
            </w:r>
            <w:bookmarkEnd w:id="18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8101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4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19" w:name="RANGE!E114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TOA</w:t>
            </w:r>
            <w:bookmarkEnd w:id="19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8102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67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1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TO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9068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4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20" w:name="RANGE!E116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MURF2</w:t>
            </w:r>
            <w:bookmarkEnd w:id="20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X-807872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65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21" w:name="RANGE!E117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LC16A6</w:t>
            </w:r>
            <w:bookmarkEnd w:id="21"/>
          </w:p>
        </w:tc>
      </w:tr>
      <w:tr w:rsidR="00A615BE" w:rsidRPr="00A615BE" w:rsidTr="00A615BE">
        <w:trPr>
          <w:trHeight w:val="6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2279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54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22" w:name="RANGE!E118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39201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05652</w:t>
            </w:r>
            <w:bookmarkEnd w:id="22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808726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859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E-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2492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3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23" w:name="RANGE!E120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AZN</w:t>
            </w:r>
            <w:bookmarkEnd w:id="23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249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63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AZN</w:t>
            </w:r>
          </w:p>
        </w:tc>
      </w:tr>
      <w:tr w:rsidR="00A615BE" w:rsidRPr="00A615BE" w:rsidTr="00A615BE">
        <w:trPr>
          <w:trHeight w:val="6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2506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35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E-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1orf158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ENSGALG00000021598</w:t>
            </w:r>
          </w:p>
        </w:tc>
      </w:tr>
      <w:tr w:rsidR="00A615BE" w:rsidRPr="00A615BE" w:rsidTr="00A615BE">
        <w:trPr>
          <w:trHeight w:val="6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2610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64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USP26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TTI2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RNF122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2889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9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80768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44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24" w:name="RANGE!E125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GO1</w:t>
            </w:r>
            <w:bookmarkEnd w:id="24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339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55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3486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76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E-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25" w:name="RANGE!E127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AF8</w:t>
            </w:r>
            <w:bookmarkEnd w:id="25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3487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09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HI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3519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4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NT3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3540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6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H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DM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3790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0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BNO2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3798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02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3799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74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26" w:name="RANGE!E133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AMT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DAZAP1</w:t>
            </w:r>
            <w:bookmarkEnd w:id="26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380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0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AZAP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3803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46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27" w:name="RANGE!E135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LC39A3</w:t>
            </w:r>
            <w:bookmarkEnd w:id="27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3803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5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LC39A3</w:t>
            </w: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DIRAS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2653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2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28" w:name="RANGE!E137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NTFR</w:t>
            </w:r>
            <w:bookmarkEnd w:id="28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2695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39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E-2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NAJB5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2061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53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X-77221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896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APK1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226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70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29" w:name="RANGE!E141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AMK4</w:t>
            </w:r>
            <w:bookmarkEnd w:id="29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2265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424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2285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237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2414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119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USK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2522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753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30" w:name="RANGE!E145"/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USK</w:t>
            </w:r>
            <w:bookmarkEnd w:id="30"/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2522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76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-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USK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2522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839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E-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USK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2522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940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E-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USK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808699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320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E-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USK</w:t>
            </w:r>
          </w:p>
        </w:tc>
      </w:tr>
      <w:tr w:rsidR="00A615BE" w:rsidRPr="00A615BE" w:rsidTr="00A615B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2586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996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E-0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5BE" w:rsidRPr="00A615BE" w:rsidRDefault="00A615BE" w:rsidP="00A61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1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MOD1</w:t>
            </w:r>
          </w:p>
        </w:tc>
      </w:tr>
    </w:tbl>
    <w:p w:rsidR="00F73E3C" w:rsidRDefault="00F73E3C"/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5BE"/>
    <w:rsid w:val="0057264A"/>
    <w:rsid w:val="008037CF"/>
    <w:rsid w:val="00A615BE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615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15BE"/>
    <w:rPr>
      <w:color w:val="800080"/>
      <w:u w:val="single"/>
    </w:rPr>
  </w:style>
  <w:style w:type="paragraph" w:customStyle="1" w:styleId="font5">
    <w:name w:val="font5"/>
    <w:basedOn w:val="Normal"/>
    <w:rsid w:val="00A615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A615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A615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615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615B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615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15B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615B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1">
    <w:name w:val="xl71"/>
    <w:basedOn w:val="Normal"/>
    <w:rsid w:val="00A615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615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3">
    <w:name w:val="xl73"/>
    <w:basedOn w:val="Normal"/>
    <w:rsid w:val="00A615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15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5">
    <w:name w:val="xl75"/>
    <w:basedOn w:val="Normal"/>
    <w:rsid w:val="00A615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6">
    <w:name w:val="xl76"/>
    <w:basedOn w:val="Normal"/>
    <w:rsid w:val="00A615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615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15BE"/>
    <w:rPr>
      <w:color w:val="800080"/>
      <w:u w:val="single"/>
    </w:rPr>
  </w:style>
  <w:style w:type="paragraph" w:customStyle="1" w:styleId="font5">
    <w:name w:val="font5"/>
    <w:basedOn w:val="Normal"/>
    <w:rsid w:val="00A615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A615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A615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615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615B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615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15B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615B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1">
    <w:name w:val="xl71"/>
    <w:basedOn w:val="Normal"/>
    <w:rsid w:val="00A615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615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3">
    <w:name w:val="xl73"/>
    <w:basedOn w:val="Normal"/>
    <w:rsid w:val="00A615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15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5">
    <w:name w:val="xl75"/>
    <w:basedOn w:val="Normal"/>
    <w:rsid w:val="00A615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6">
    <w:name w:val="xl76"/>
    <w:basedOn w:val="Normal"/>
    <w:rsid w:val="00A615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8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29</Words>
  <Characters>52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6-06T03:08:00Z</dcterms:created>
  <dcterms:modified xsi:type="dcterms:W3CDTF">2021-06-06T03:09:00Z</dcterms:modified>
</cp:coreProperties>
</file>